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4433"/>
        <w:gridCol w:w="1631"/>
        <w:gridCol w:w="1495"/>
        <w:gridCol w:w="1513"/>
      </w:tblGrid>
      <w:tr w:rsidR="003F6E26" w:rsidRPr="00781E46" w:rsidTr="001C6172">
        <w:trPr>
          <w:trHeight w:val="369"/>
        </w:trPr>
        <w:tc>
          <w:tcPr>
            <w:tcW w:w="2443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:rsidR="003F6E26" w:rsidRPr="00781E46" w:rsidRDefault="003F6E26" w:rsidP="001C617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ampling cycle section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F6E26" w:rsidRPr="00781E46" w:rsidRDefault="003F6E26" w:rsidP="001C617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824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F6E26" w:rsidRPr="00781E46" w:rsidRDefault="003F6E26" w:rsidP="001C617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3F6E26" w:rsidRPr="00781E46" w:rsidRDefault="003F6E26" w:rsidP="001C617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</w:t>
            </w:r>
          </w:p>
        </w:tc>
      </w:tr>
      <w:tr w:rsidR="003F6E26" w:rsidRPr="00781E46" w:rsidTr="001C6172">
        <w:trPr>
          <w:trHeight w:val="421"/>
        </w:trPr>
        <w:tc>
          <w:tcPr>
            <w:tcW w:w="244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3F6E26" w:rsidRPr="00781E46" w:rsidRDefault="003F6E26" w:rsidP="001C617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ingle sample number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F6E26" w:rsidRPr="00781E46" w:rsidRDefault="003F6E26" w:rsidP="001C617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– 9</w:t>
            </w:r>
          </w:p>
        </w:tc>
        <w:tc>
          <w:tcPr>
            <w:tcW w:w="8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F6E26" w:rsidRPr="00781E46" w:rsidRDefault="003F6E26" w:rsidP="001C617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- 18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3F6E26" w:rsidRPr="00781E46" w:rsidRDefault="003F6E26" w:rsidP="001C617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- 24</w:t>
            </w:r>
          </w:p>
        </w:tc>
      </w:tr>
      <w:tr w:rsidR="003F6E26" w:rsidRPr="00781E46" w:rsidTr="001C6172">
        <w:trPr>
          <w:trHeight w:val="489"/>
        </w:trPr>
        <w:tc>
          <w:tcPr>
            <w:tcW w:w="24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F6E26" w:rsidRPr="00781E46" w:rsidRDefault="003F6E26" w:rsidP="001C617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ime interval between random samples [min]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F6E26" w:rsidRPr="00781E46" w:rsidRDefault="003F6E26" w:rsidP="001C617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F6E26" w:rsidRPr="00781E46" w:rsidRDefault="003F6E26" w:rsidP="001C617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F6E26" w:rsidRPr="00781E46" w:rsidRDefault="003F6E26" w:rsidP="001C617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</w:tr>
      <w:tr w:rsidR="003F6E26" w:rsidRPr="00781E46" w:rsidTr="001C6172">
        <w:trPr>
          <w:trHeight w:val="245"/>
        </w:trPr>
        <w:tc>
          <w:tcPr>
            <w:tcW w:w="24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F6E26" w:rsidRPr="00781E46" w:rsidRDefault="003F6E26" w:rsidP="001C617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ime period per IS [min]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F6E26" w:rsidRPr="00781E46" w:rsidRDefault="003F6E26" w:rsidP="001C617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8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F6E26" w:rsidRPr="00781E46" w:rsidRDefault="003F6E26" w:rsidP="001C617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F6E26" w:rsidRPr="00781E46" w:rsidRDefault="003F6E26" w:rsidP="001C617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</w:t>
            </w:r>
          </w:p>
        </w:tc>
      </w:tr>
      <w:tr w:rsidR="003F6E26" w:rsidRPr="00781E46" w:rsidTr="001C6172">
        <w:trPr>
          <w:trHeight w:val="245"/>
        </w:trPr>
        <w:tc>
          <w:tcPr>
            <w:tcW w:w="24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3F6E26" w:rsidRPr="00781E46" w:rsidRDefault="003F6E26" w:rsidP="001C617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S</w:t>
            </w:r>
          </w:p>
        </w:tc>
        <w:tc>
          <w:tcPr>
            <w:tcW w:w="8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F6E26" w:rsidRPr="00781E46" w:rsidRDefault="003F6E26" w:rsidP="001C617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-III</w:t>
            </w:r>
          </w:p>
        </w:tc>
        <w:tc>
          <w:tcPr>
            <w:tcW w:w="8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F6E26" w:rsidRPr="00781E46" w:rsidRDefault="003F6E26" w:rsidP="001C617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V-VI</w:t>
            </w:r>
          </w:p>
        </w:tc>
        <w:tc>
          <w:tcPr>
            <w:tcW w:w="834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3F6E26" w:rsidRPr="00781E46" w:rsidRDefault="003F6E26" w:rsidP="001C6172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I, VIII</w:t>
            </w:r>
          </w:p>
        </w:tc>
      </w:tr>
    </w:tbl>
    <w:p w:rsidR="003E0DD3" w:rsidRPr="00E3220E" w:rsidRDefault="003E0DD3">
      <w:pPr>
        <w:rPr>
          <w:lang w:val="en-GB"/>
        </w:rPr>
      </w:pPr>
      <w:bookmarkStart w:id="0" w:name="_GoBack"/>
      <w:bookmarkEnd w:id="0"/>
    </w:p>
    <w:sectPr w:rsidR="003E0DD3" w:rsidRPr="00E322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4F6"/>
    <w:rsid w:val="003E0DD3"/>
    <w:rsid w:val="003F6E26"/>
    <w:rsid w:val="007B34F6"/>
    <w:rsid w:val="00891693"/>
    <w:rsid w:val="00E3220E"/>
    <w:rsid w:val="00F9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CDA251-2BEF-4E2A-ABBF-7C9B424CA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92B67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92B6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>HP</Company>
  <LinksUpToDate>false</LinksUpToDate>
  <CharactersWithSpaces>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4</cp:revision>
  <dcterms:created xsi:type="dcterms:W3CDTF">2022-11-27T13:44:00Z</dcterms:created>
  <dcterms:modified xsi:type="dcterms:W3CDTF">2023-02-13T13:29:00Z</dcterms:modified>
</cp:coreProperties>
</file>